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8FBDF" w14:textId="562CBC5A" w:rsidR="00336E06" w:rsidRDefault="00120134" w:rsidP="00783059">
      <w:pPr>
        <w:pStyle w:val="Geenafstand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 A</w:t>
      </w:r>
      <w:r w:rsidR="00B20B15">
        <w:rPr>
          <w:b/>
          <w:sz w:val="20"/>
          <w:szCs w:val="20"/>
          <w:lang w:val="en-US"/>
        </w:rPr>
        <w:t xml:space="preserve">. </w:t>
      </w:r>
      <w:r w:rsidR="00B20B15">
        <w:rPr>
          <w:sz w:val="20"/>
          <w:szCs w:val="20"/>
          <w:lang w:val="en-US"/>
        </w:rPr>
        <w:t>Linear mixed modeling analyses of 12 PRO</w:t>
      </w:r>
      <w:r w:rsidR="00856B67">
        <w:rPr>
          <w:sz w:val="20"/>
          <w:szCs w:val="20"/>
          <w:lang w:val="en-US"/>
        </w:rPr>
        <w:t>s</w:t>
      </w:r>
      <w:r w:rsidR="00B20B15">
        <w:rPr>
          <w:sz w:val="20"/>
          <w:szCs w:val="20"/>
          <w:lang w:val="en-US"/>
        </w:rPr>
        <w:t xml:space="preserve"> with a</w:t>
      </w:r>
      <w:r w:rsidR="008A5AB3">
        <w:rPr>
          <w:sz w:val="20"/>
          <w:szCs w:val="20"/>
          <w:lang w:val="en-US"/>
        </w:rPr>
        <w:t xml:space="preserve"> statistically significant</w:t>
      </w:r>
      <w:r w:rsidR="00B20B15">
        <w:rPr>
          <w:sz w:val="20"/>
          <w:szCs w:val="20"/>
          <w:lang w:val="en-US"/>
        </w:rPr>
        <w:t xml:space="preserve"> difference in score</w:t>
      </w:r>
      <w:r w:rsidR="0016490D">
        <w:rPr>
          <w:sz w:val="20"/>
          <w:szCs w:val="20"/>
          <w:lang w:val="en-US"/>
        </w:rPr>
        <w:t>s</w:t>
      </w:r>
      <w:r w:rsidR="00B20B15">
        <w:rPr>
          <w:sz w:val="20"/>
          <w:szCs w:val="20"/>
          <w:lang w:val="en-US"/>
        </w:rPr>
        <w:t xml:space="preserve"> between baseline and at least one subsequent time point. </w:t>
      </w:r>
    </w:p>
    <w:p w14:paraId="4AE37845" w14:textId="77777777" w:rsidR="00DD04EA" w:rsidRPr="00DD04EA" w:rsidRDefault="00DD04EA" w:rsidP="00783059">
      <w:pPr>
        <w:pStyle w:val="Geenafstand"/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raster"/>
        <w:tblpPr w:leftFromText="141" w:rightFromText="141" w:vertAnchor="text" w:tblpX="-284" w:tblpY="1"/>
        <w:tblOverlap w:val="never"/>
        <w:tblW w:w="46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30"/>
        <w:gridCol w:w="644"/>
        <w:gridCol w:w="236"/>
        <w:gridCol w:w="84"/>
        <w:gridCol w:w="152"/>
        <w:gridCol w:w="980"/>
        <w:gridCol w:w="851"/>
        <w:gridCol w:w="850"/>
        <w:gridCol w:w="1136"/>
      </w:tblGrid>
      <w:tr w:rsidR="00487011" w:rsidRPr="00120134" w14:paraId="2AD2DC97" w14:textId="20990B1A" w:rsidTr="003276BE">
        <w:tc>
          <w:tcPr>
            <w:tcW w:w="3304" w:type="pct"/>
            <w:gridSpan w:val="7"/>
            <w:shd w:val="clear" w:color="auto" w:fill="000000" w:themeFill="text1"/>
          </w:tcPr>
          <w:p w14:paraId="1389DC3D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Function scales</w:t>
            </w:r>
          </w:p>
        </w:tc>
        <w:tc>
          <w:tcPr>
            <w:tcW w:w="509" w:type="pct"/>
            <w:shd w:val="clear" w:color="auto" w:fill="000000" w:themeFill="text1"/>
          </w:tcPr>
          <w:p w14:paraId="13C26A03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shd w:val="clear" w:color="auto" w:fill="000000" w:themeFill="text1"/>
          </w:tcPr>
          <w:p w14:paraId="1D07D9DB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shd w:val="clear" w:color="auto" w:fill="000000" w:themeFill="text1"/>
          </w:tcPr>
          <w:p w14:paraId="2A4BB0F3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DA6313" w:rsidRPr="00120134" w14:paraId="41A23E02" w14:textId="34D01F36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2BFB975" w14:textId="7E4C1B1E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03A8164" w14:textId="31DB5EC3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Mean </w:t>
            </w:r>
            <w:proofErr w:type="spellStart"/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ifference</w:t>
            </w:r>
            <w:r w:rsidRPr="00017E33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F82A289" w14:textId="71263AC1" w:rsidR="00DA6313" w:rsidRPr="00017E33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5380B8F" w14:textId="62A8F6BF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9F5F9F8" w14:textId="070EE850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Cohen’s </w:t>
            </w:r>
            <w:proofErr w:type="spellStart"/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F4A38A7" w14:textId="5EDE8534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egree of deterioration</w:t>
            </w:r>
          </w:p>
        </w:tc>
      </w:tr>
      <w:tr w:rsidR="00487011" w:rsidRPr="00DA6313" w14:paraId="7268C2DB" w14:textId="4D6C36EF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8319D36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Index value (EQ-5D-5L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3B71C39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7FD3A70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B84479D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DA6313" w:rsidRPr="00336E06" w14:paraId="40397AEF" w14:textId="56791415" w:rsidTr="003276BE">
        <w:tc>
          <w:tcPr>
            <w:tcW w:w="2033" w:type="pct"/>
          </w:tcPr>
          <w:p w14:paraId="7124116E" w14:textId="23A51FB2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</w:tcPr>
          <w:p w14:paraId="0FBD9F6D" w14:textId="2641DD29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677" w:type="pct"/>
            <w:gridSpan w:val="2"/>
          </w:tcPr>
          <w:p w14:paraId="7899D2D0" w14:textId="47CE2DE2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16 – -0.05</w:t>
            </w:r>
          </w:p>
        </w:tc>
        <w:tc>
          <w:tcPr>
            <w:tcW w:w="509" w:type="pct"/>
          </w:tcPr>
          <w:p w14:paraId="49AF44E1" w14:textId="4BC31596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1D94EE30" w14:textId="161FF735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0.76</w:t>
            </w:r>
          </w:p>
        </w:tc>
        <w:tc>
          <w:tcPr>
            <w:tcW w:w="679" w:type="pct"/>
          </w:tcPr>
          <w:p w14:paraId="7E044051" w14:textId="5B605BEF" w:rsidR="00DA6313" w:rsidRPr="0048701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MID</w:t>
            </w:r>
          </w:p>
        </w:tc>
      </w:tr>
      <w:tr w:rsidR="00DA6313" w:rsidRPr="00336E06" w14:paraId="33233386" w14:textId="042469B4" w:rsidTr="003276BE">
        <w:tc>
          <w:tcPr>
            <w:tcW w:w="2033" w:type="pct"/>
            <w:shd w:val="clear" w:color="auto" w:fill="D9D9D9" w:themeFill="background1" w:themeFillShade="D9"/>
          </w:tcPr>
          <w:p w14:paraId="1F6B4692" w14:textId="766129AE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717F1BEA" w14:textId="635B6C51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345EC7C9" w14:textId="455744E1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9 – 0.02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6349AF12" w14:textId="3FFA4354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6A9E061" w14:textId="7EF5D450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03F7BEB0" w14:textId="77777777" w:rsidR="00DA6313" w:rsidRPr="0048701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A6313" w:rsidRPr="00336E06" w14:paraId="1307C710" w14:textId="525B246D" w:rsidTr="003276BE">
        <w:tc>
          <w:tcPr>
            <w:tcW w:w="2033" w:type="pct"/>
          </w:tcPr>
          <w:p w14:paraId="523922B1" w14:textId="274793D6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</w:tcPr>
          <w:p w14:paraId="74F4D2DD" w14:textId="37DF095C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677" w:type="pct"/>
            <w:gridSpan w:val="2"/>
          </w:tcPr>
          <w:p w14:paraId="6F4A5E12" w14:textId="0276D17D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10 – 0.02</w:t>
            </w:r>
          </w:p>
        </w:tc>
        <w:tc>
          <w:tcPr>
            <w:tcW w:w="509" w:type="pct"/>
          </w:tcPr>
          <w:p w14:paraId="2C290BCE" w14:textId="234F4B54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08" w:type="pct"/>
          </w:tcPr>
          <w:p w14:paraId="656DE1E0" w14:textId="3409A1B9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0D91562C" w14:textId="77777777" w:rsidR="00DA6313" w:rsidRPr="0048701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A6313" w:rsidRPr="00336E06" w14:paraId="3BACB155" w14:textId="1BA39108" w:rsidTr="003276BE">
        <w:tc>
          <w:tcPr>
            <w:tcW w:w="2033" w:type="pct"/>
            <w:shd w:val="clear" w:color="auto" w:fill="D9D9D9" w:themeFill="background1" w:themeFillShade="D9"/>
          </w:tcPr>
          <w:p w14:paraId="472F6159" w14:textId="25A58BBC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7FB678EE" w14:textId="708DF645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64A4E5B" w14:textId="112D9A86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9 – 0.03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25667CE2" w14:textId="1D8DB80F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00DD5028" w14:textId="60DAE5D3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CFF987A" w14:textId="77777777" w:rsidR="00DA6313" w:rsidRPr="0048701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A6313" w:rsidRPr="00B55C9C" w14:paraId="63888BB6" w14:textId="24895F7B" w:rsidTr="003276BE">
        <w:tc>
          <w:tcPr>
            <w:tcW w:w="2033" w:type="pct"/>
          </w:tcPr>
          <w:p w14:paraId="5B56AF54" w14:textId="05C3A29F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</w:tcPr>
          <w:p w14:paraId="27910109" w14:textId="48AFA957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677" w:type="pct"/>
            <w:gridSpan w:val="2"/>
          </w:tcPr>
          <w:p w14:paraId="00E16FBE" w14:textId="160058B5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12 – 0.01</w:t>
            </w:r>
          </w:p>
        </w:tc>
        <w:tc>
          <w:tcPr>
            <w:tcW w:w="509" w:type="pct"/>
          </w:tcPr>
          <w:p w14:paraId="7414D4B4" w14:textId="2657D306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08" w:type="pct"/>
          </w:tcPr>
          <w:p w14:paraId="77B3286F" w14:textId="12475AA9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4520BF89" w14:textId="77777777" w:rsidR="00DA6313" w:rsidRPr="0048701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A6313" w:rsidRPr="00B55C9C" w14:paraId="5D968C60" w14:textId="1460BA0C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42965E" w14:textId="37B10BA5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F509E" w14:textId="566DB1D3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+0.01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148746" w14:textId="494BE0D7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0.06 – 0.0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9A40AD" w14:textId="7EFD753D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E188DB" w14:textId="5C879CE5" w:rsidR="00DA6313" w:rsidRPr="0007200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CE1894" w14:textId="77777777" w:rsidR="00DA6313" w:rsidRPr="00487011" w:rsidRDefault="00DA6313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487011" w:rsidRPr="00DA6313" w14:paraId="1886FC7A" w14:textId="4691C4C6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3943A21" w14:textId="77777777" w:rsidR="00487011" w:rsidRPr="00072001" w:rsidRDefault="00487011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hysical functioning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6CA7B7D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1FD6369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136C60E" w14:textId="77777777" w:rsidR="00487011" w:rsidRPr="00487011" w:rsidRDefault="00487011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A6313" w:rsidRPr="00DD04EA" w14:paraId="66CC5B03" w14:textId="73A325B3" w:rsidTr="003276BE">
        <w:tc>
          <w:tcPr>
            <w:tcW w:w="2033" w:type="pct"/>
            <w:shd w:val="clear" w:color="auto" w:fill="auto"/>
          </w:tcPr>
          <w:p w14:paraId="38C553AC" w14:textId="528B63E8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527CAC6" w14:textId="1D562B58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20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629AC6E0" w14:textId="0DC98658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2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-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</w:tcPr>
          <w:p w14:paraId="5AE4AF07" w14:textId="07339A5D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146B7250" w14:textId="61B5A4B2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679" w:type="pct"/>
          </w:tcPr>
          <w:p w14:paraId="54EA340B" w14:textId="7EB74916" w:rsidR="00DA6313" w:rsidRPr="00487011" w:rsidRDefault="00DA6313" w:rsidP="008C1D3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75C97252" w14:textId="37DB791E" w:rsidTr="003276BE">
        <w:tc>
          <w:tcPr>
            <w:tcW w:w="2033" w:type="pct"/>
            <w:shd w:val="clear" w:color="auto" w:fill="D9D9D9" w:themeFill="background1" w:themeFillShade="D9"/>
          </w:tcPr>
          <w:p w14:paraId="695A768A" w14:textId="1069FBAB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4E827675" w14:textId="107C2260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7E0736AC" w14:textId="053F6AF6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4334B477" w14:textId="6CF707AD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088EBCFD" w14:textId="5BEE6D69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79C235AF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2D8773B1" w14:textId="2A9266D9" w:rsidTr="003276BE">
        <w:tc>
          <w:tcPr>
            <w:tcW w:w="2033" w:type="pct"/>
            <w:shd w:val="clear" w:color="auto" w:fill="auto"/>
          </w:tcPr>
          <w:p w14:paraId="7D6001B3" w14:textId="60A00277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72E29A2" w14:textId="64E82ED5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1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7100248F" w14:textId="3A598B7A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-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09" w:type="pct"/>
          </w:tcPr>
          <w:p w14:paraId="797D8D5A" w14:textId="79ADB690" w:rsidR="00DA6313" w:rsidRPr="00AA49B7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A49B7">
              <w:rPr>
                <w:rFonts w:cstheme="minorHAnsi"/>
                <w:sz w:val="16"/>
                <w:szCs w:val="16"/>
                <w:lang w:val="en-US"/>
              </w:rPr>
              <w:t>0.0085</w:t>
            </w:r>
          </w:p>
        </w:tc>
        <w:tc>
          <w:tcPr>
            <w:tcW w:w="508" w:type="pct"/>
          </w:tcPr>
          <w:p w14:paraId="5AE9E0CF" w14:textId="28E380E0" w:rsidR="00DA6313" w:rsidRPr="00072001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4D805871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3039160F" w14:textId="4FCDB713" w:rsidTr="003276BE">
        <w:tc>
          <w:tcPr>
            <w:tcW w:w="2033" w:type="pct"/>
            <w:shd w:val="clear" w:color="auto" w:fill="D9D9D9" w:themeFill="background1" w:themeFillShade="D9"/>
          </w:tcPr>
          <w:p w14:paraId="11AA9B03" w14:textId="70466EBF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590983BA" w14:textId="5D085FB1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5D0F54E7" w14:textId="254BFE7E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-13 – 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2622F580" w14:textId="6F6EDE8B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D6342E7" w14:textId="0B5C723C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21F52D72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532EB468" w14:textId="55DD2436" w:rsidTr="003276BE">
        <w:tc>
          <w:tcPr>
            <w:tcW w:w="2033" w:type="pct"/>
            <w:shd w:val="clear" w:color="auto" w:fill="auto"/>
          </w:tcPr>
          <w:p w14:paraId="6A81AD8F" w14:textId="0BDC7667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BEC309A" w14:textId="74972576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9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7F113BC3" w14:textId="65850C83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8 – -1</w:t>
            </w:r>
          </w:p>
        </w:tc>
        <w:tc>
          <w:tcPr>
            <w:tcW w:w="509" w:type="pct"/>
          </w:tcPr>
          <w:p w14:paraId="3CC83F42" w14:textId="3C3DE61E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08" w:type="pct"/>
          </w:tcPr>
          <w:p w14:paraId="2F75F441" w14:textId="2DB1CF49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1FC3157E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1A013ACF" w14:textId="1A1C4F81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9FCD46" w14:textId="5D08D02A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92BC91" w14:textId="1969FAD0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58BAC0" w14:textId="11C7C87E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1 – 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F6CF8D" w14:textId="386355D4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FF7F86" w14:textId="55E06780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22BB57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D04EA" w14:paraId="10DED7FD" w14:textId="0E79CA48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C39CF9F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Role functioning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136371C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0D777DB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151DF2E" w14:textId="77777777" w:rsidR="00487011" w:rsidRP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05C3C587" w14:textId="5A39489F" w:rsidTr="003276BE">
        <w:tc>
          <w:tcPr>
            <w:tcW w:w="2033" w:type="pct"/>
            <w:shd w:val="clear" w:color="auto" w:fill="auto"/>
          </w:tcPr>
          <w:p w14:paraId="25A5E74B" w14:textId="2985889B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8A6E2FD" w14:textId="24398EEE" w:rsidR="00DA6313" w:rsidRPr="00404FBC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27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655EED55" w14:textId="4F2D1774" w:rsidR="00DA6313" w:rsidRPr="00404FBC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9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-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9" w:type="pct"/>
          </w:tcPr>
          <w:p w14:paraId="6D88B4EF" w14:textId="0FE99290" w:rsidR="00DA6313" w:rsidRPr="00404FBC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616E2A2A" w14:textId="0EA8547D" w:rsidR="00DA6313" w:rsidRPr="00404FBC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b/>
                <w:sz w:val="16"/>
                <w:szCs w:val="16"/>
                <w:lang w:val="en-US"/>
              </w:rPr>
              <w:t>0.87</w:t>
            </w:r>
          </w:p>
        </w:tc>
        <w:tc>
          <w:tcPr>
            <w:tcW w:w="679" w:type="pct"/>
          </w:tcPr>
          <w:p w14:paraId="62A3E39C" w14:textId="683EA1EB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0DE31E2A" w14:textId="445FCE6F" w:rsidTr="003276BE">
        <w:tc>
          <w:tcPr>
            <w:tcW w:w="2033" w:type="pct"/>
            <w:shd w:val="clear" w:color="auto" w:fill="D9D9D9" w:themeFill="background1" w:themeFillShade="D9"/>
          </w:tcPr>
          <w:p w14:paraId="08AE9534" w14:textId="4201ACDC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2C9E9C4C" w14:textId="6ABDFF66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5BDED01F" w14:textId="15FBCA8B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73094ADF" w14:textId="7795EBD8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74FDE4FD" w14:textId="4D85A3E5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2A7F4E58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371180D5" w14:textId="70ED4D86" w:rsidTr="003276BE">
        <w:tc>
          <w:tcPr>
            <w:tcW w:w="2033" w:type="pct"/>
            <w:shd w:val="clear" w:color="auto" w:fill="auto"/>
          </w:tcPr>
          <w:p w14:paraId="40C1CFDD" w14:textId="279913C6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6503217" w14:textId="1AED6DB9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6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D9E9045" w14:textId="21970A68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-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9" w:type="pct"/>
          </w:tcPr>
          <w:p w14:paraId="423FAE9F" w14:textId="399B7097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8" w:type="pct"/>
          </w:tcPr>
          <w:p w14:paraId="7470EAD9" w14:textId="007F4564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5AC3F96D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22B85ED3" w14:textId="2B44AC3B" w:rsidTr="003276BE">
        <w:tc>
          <w:tcPr>
            <w:tcW w:w="2033" w:type="pct"/>
            <w:shd w:val="clear" w:color="auto" w:fill="D9D9D9" w:themeFill="background1" w:themeFillShade="D9"/>
          </w:tcPr>
          <w:p w14:paraId="3225AFEE" w14:textId="1265FABB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6ADB0CBC" w14:textId="2D95CCCB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708468E0" w14:textId="66DE5BD1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-19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43AB7055" w14:textId="7B753E9F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19C82C93" w14:textId="5BF04C40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049020EA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4292D56B" w14:textId="284B5D71" w:rsidTr="003276BE">
        <w:tc>
          <w:tcPr>
            <w:tcW w:w="2033" w:type="pct"/>
            <w:shd w:val="clear" w:color="auto" w:fill="auto"/>
          </w:tcPr>
          <w:p w14:paraId="23E2F394" w14:textId="7A310260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54A7308F" w14:textId="2CAA2212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13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CFEB5D7" w14:textId="15E9D8D2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2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0</w:t>
            </w:r>
          </w:p>
        </w:tc>
        <w:tc>
          <w:tcPr>
            <w:tcW w:w="509" w:type="pct"/>
          </w:tcPr>
          <w:p w14:paraId="01C3C0E0" w14:textId="472FA051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08" w:type="pct"/>
          </w:tcPr>
          <w:p w14:paraId="7D95134A" w14:textId="09262DD4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6E4C86DF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44F5070D" w14:textId="08DF1C84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24C104" w14:textId="42FAD6F8" w:rsidR="00DA6313" w:rsidRPr="0007200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0DA771" w14:textId="18B8CECC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DD96F4" w14:textId="04E2251B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072001">
              <w:rPr>
                <w:rFonts w:cstheme="minorHAnsi"/>
                <w:sz w:val="16"/>
                <w:szCs w:val="16"/>
                <w:lang w:val="en-US"/>
              </w:rPr>
              <w:t xml:space="preserve"> – 2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0496B2" w14:textId="72B62ABD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8FD7B5" w14:textId="51927BC3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559F09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A6313" w14:paraId="64C287B5" w14:textId="59C3071E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71C53AB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Social functioning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1DA50309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0F5D29A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9F4E4A3" w14:textId="77777777" w:rsidR="00487011" w:rsidRP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4719AC38" w14:textId="323C18BA" w:rsidTr="003276BE">
        <w:tc>
          <w:tcPr>
            <w:tcW w:w="2033" w:type="pct"/>
            <w:shd w:val="clear" w:color="auto" w:fill="auto"/>
          </w:tcPr>
          <w:p w14:paraId="3706FC13" w14:textId="78468FF6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22012E2F" w14:textId="1AA2FE1C" w:rsidR="00DA6313" w:rsidRPr="00404FBC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18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2558D47" w14:textId="79FB47BE" w:rsidR="00DA6313" w:rsidRPr="0015679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8 – -8</w:t>
            </w:r>
          </w:p>
        </w:tc>
        <w:tc>
          <w:tcPr>
            <w:tcW w:w="509" w:type="pct"/>
          </w:tcPr>
          <w:p w14:paraId="5CA9BE5C" w14:textId="37FC407B" w:rsidR="00DA6313" w:rsidRPr="0015679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56A5D4DF" w14:textId="63427D48" w:rsidR="00DA6313" w:rsidRPr="0015679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b/>
                <w:sz w:val="16"/>
                <w:szCs w:val="16"/>
                <w:lang w:val="en-US"/>
              </w:rPr>
              <w:t>0.71</w:t>
            </w:r>
          </w:p>
        </w:tc>
        <w:tc>
          <w:tcPr>
            <w:tcW w:w="679" w:type="pct"/>
          </w:tcPr>
          <w:p w14:paraId="468D5F6D" w14:textId="1AD435E4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DA6313" w:rsidRPr="00DD04EA" w14:paraId="279F2899" w14:textId="3892B9DB" w:rsidTr="003276BE">
        <w:tc>
          <w:tcPr>
            <w:tcW w:w="2033" w:type="pct"/>
            <w:shd w:val="clear" w:color="auto" w:fill="D9D9D9" w:themeFill="background1" w:themeFillShade="D9"/>
          </w:tcPr>
          <w:p w14:paraId="2572D095" w14:textId="4CC00211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40B8A6AA" w14:textId="08CD21C1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06DEACFD" w14:textId="4094A07C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2 – 9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3C1DA58A" w14:textId="20DD97CE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7E551C20" w14:textId="70157CBF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FF0D78E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7CE05244" w14:textId="058A49FE" w:rsidTr="003276BE">
        <w:tc>
          <w:tcPr>
            <w:tcW w:w="2033" w:type="pct"/>
            <w:shd w:val="clear" w:color="auto" w:fill="auto"/>
          </w:tcPr>
          <w:p w14:paraId="163AABB3" w14:textId="43161E6A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3D9A56D" w14:textId="035F8D19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FAC37AA" w14:textId="03B4A62B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2 – 9</w:t>
            </w:r>
          </w:p>
        </w:tc>
        <w:tc>
          <w:tcPr>
            <w:tcW w:w="509" w:type="pct"/>
          </w:tcPr>
          <w:p w14:paraId="2011CAAF" w14:textId="445767EF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08" w:type="pct"/>
          </w:tcPr>
          <w:p w14:paraId="0021A7BC" w14:textId="683B0B05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25453BDD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74ADA41F" w14:textId="6C1655AA" w:rsidTr="003276BE">
        <w:tc>
          <w:tcPr>
            <w:tcW w:w="2033" w:type="pct"/>
            <w:shd w:val="clear" w:color="auto" w:fill="D9D9D9" w:themeFill="background1" w:themeFillShade="D9"/>
          </w:tcPr>
          <w:p w14:paraId="19AF8666" w14:textId="46971DC5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7DC3AB93" w14:textId="3C22BECB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569A3344" w14:textId="1BFE54E1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 – 11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49B90682" w14:textId="070AFB22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1433D25C" w14:textId="4B50EE17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2FE1466E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419A03DD" w14:textId="7057C48C" w:rsidTr="003276BE">
        <w:tc>
          <w:tcPr>
            <w:tcW w:w="2033" w:type="pct"/>
            <w:shd w:val="clear" w:color="auto" w:fill="auto"/>
          </w:tcPr>
          <w:p w14:paraId="62CA1D57" w14:textId="10A895D7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7ED48578" w14:textId="7ACABEAB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3A1137E4" w14:textId="4F01AFEA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6 – 7</w:t>
            </w:r>
          </w:p>
        </w:tc>
        <w:tc>
          <w:tcPr>
            <w:tcW w:w="509" w:type="pct"/>
          </w:tcPr>
          <w:p w14:paraId="3A535B80" w14:textId="0EC67F59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08" w:type="pct"/>
          </w:tcPr>
          <w:p w14:paraId="2E971B3D" w14:textId="70103CEA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721C1FD9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37F8F8BF" w14:textId="3BFEC4BD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8F5D4B" w14:textId="7EA75778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FAF2F7" w14:textId="39FDD711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47DD13" w14:textId="5A307CF8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</w:t>
            </w:r>
            <w:r w:rsidRPr="00404FB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2C7AAC" w14:textId="11370F1D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6617CE" w14:textId="084B76EC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CE58B5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A6313" w14:paraId="67EEEF6D" w14:textId="022DEDA0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56B7EDE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C30 summary score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F8E017A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1C3EC5C8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701CCBF" w14:textId="77777777" w:rsidR="00487011" w:rsidRP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E937F00" w14:textId="47309588" w:rsidTr="003276BE">
        <w:tc>
          <w:tcPr>
            <w:tcW w:w="2033" w:type="pct"/>
            <w:shd w:val="clear" w:color="auto" w:fill="auto"/>
          </w:tcPr>
          <w:p w14:paraId="10E617A6" w14:textId="286181BF" w:rsidR="00DA6313" w:rsidRPr="000617D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625F79F" w14:textId="11F1741F" w:rsidR="00DA6313" w:rsidRPr="00404FBC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16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59997111" w14:textId="77007BD6" w:rsidR="00DA6313" w:rsidRPr="0015679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0 – -9</w:t>
            </w:r>
          </w:p>
        </w:tc>
        <w:tc>
          <w:tcPr>
            <w:tcW w:w="509" w:type="pct"/>
          </w:tcPr>
          <w:p w14:paraId="460AFBC5" w14:textId="689BB1E2" w:rsidR="00DA6313" w:rsidRPr="0015679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531B41C0" w14:textId="38040FBB" w:rsidR="00DA6313" w:rsidRPr="0015679E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b/>
                <w:sz w:val="16"/>
                <w:szCs w:val="16"/>
                <w:lang w:val="en-US"/>
              </w:rPr>
              <w:t>1.07</w:t>
            </w:r>
          </w:p>
        </w:tc>
        <w:tc>
          <w:tcPr>
            <w:tcW w:w="679" w:type="pct"/>
          </w:tcPr>
          <w:p w14:paraId="2DE5611E" w14:textId="6B1BD2FF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DA6313" w:rsidRPr="00DD04EA" w14:paraId="30FA4B17" w14:textId="53CB8627" w:rsidTr="003276BE">
        <w:tc>
          <w:tcPr>
            <w:tcW w:w="2033" w:type="pct"/>
            <w:shd w:val="clear" w:color="auto" w:fill="D9D9D9" w:themeFill="background1" w:themeFillShade="D9"/>
          </w:tcPr>
          <w:p w14:paraId="3CED7ADD" w14:textId="5E231904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7D8F3FC8" w14:textId="0EDC509A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7B8ED124" w14:textId="350CEB5A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2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21F0A44F" w14:textId="4BADB981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05985A86" w14:textId="62B27396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41E6603B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1725C55C" w14:textId="3E069E03" w:rsidTr="003276BE">
        <w:tc>
          <w:tcPr>
            <w:tcW w:w="2033" w:type="pct"/>
            <w:shd w:val="clear" w:color="auto" w:fill="auto"/>
          </w:tcPr>
          <w:p w14:paraId="3E596D6F" w14:textId="596609FE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7C80043" w14:textId="730926A5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7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1EBEC204" w14:textId="411C6A06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3</w:t>
            </w:r>
            <w:r w:rsidRPr="00404FBC">
              <w:rPr>
                <w:rFonts w:cstheme="minorHAnsi"/>
                <w:sz w:val="16"/>
                <w:szCs w:val="16"/>
                <w:lang w:val="en-US"/>
              </w:rPr>
              <w:t xml:space="preserve"> – 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</w:tcPr>
          <w:p w14:paraId="4669A8E2" w14:textId="7A1C392D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08" w:type="pct"/>
          </w:tcPr>
          <w:p w14:paraId="56C518D6" w14:textId="27CA5AC0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1EE8A61E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775D7C22" w14:textId="5E399C3F" w:rsidTr="003276BE">
        <w:tc>
          <w:tcPr>
            <w:tcW w:w="2033" w:type="pct"/>
            <w:shd w:val="clear" w:color="auto" w:fill="D9D9D9" w:themeFill="background1" w:themeFillShade="D9"/>
          </w:tcPr>
          <w:p w14:paraId="263B79FE" w14:textId="2BBA3BC7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52C3CE54" w14:textId="190844B4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3CCF4A2D" w14:textId="6D4075C5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404FBC">
              <w:rPr>
                <w:rFonts w:cstheme="minorHAnsi"/>
                <w:sz w:val="16"/>
                <w:szCs w:val="16"/>
                <w:lang w:val="en-US"/>
              </w:rPr>
              <w:t xml:space="preserve"> – 5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0F2D513F" w14:textId="5CF2F23D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F950AE6" w14:textId="6F43E8BF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32C0470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02495AD3" w14:textId="2AB31794" w:rsidTr="003276BE">
        <w:tc>
          <w:tcPr>
            <w:tcW w:w="2033" w:type="pct"/>
            <w:shd w:val="clear" w:color="auto" w:fill="auto"/>
          </w:tcPr>
          <w:p w14:paraId="7DC643CE" w14:textId="482BE17C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3A243F7B" w14:textId="1B44D862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1BA41F16" w14:textId="3B2DD7C8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404FBC">
              <w:rPr>
                <w:rFonts w:cstheme="minorHAnsi"/>
                <w:sz w:val="16"/>
                <w:szCs w:val="16"/>
                <w:lang w:val="en-US"/>
              </w:rPr>
              <w:t xml:space="preserve"> – 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</w:tcPr>
          <w:p w14:paraId="0D4C2704" w14:textId="68BBE5A0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08" w:type="pct"/>
          </w:tcPr>
          <w:p w14:paraId="59FBAF68" w14:textId="0B652064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339C48E8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49302669" w14:textId="0DA5B258" w:rsidTr="003276BE">
        <w:tc>
          <w:tcPr>
            <w:tcW w:w="2033" w:type="pct"/>
            <w:shd w:val="clear" w:color="auto" w:fill="D9D9D9" w:themeFill="background1" w:themeFillShade="D9"/>
          </w:tcPr>
          <w:p w14:paraId="365330D9" w14:textId="0818F628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3085BDE3" w14:textId="28A5A18D" w:rsidR="00DA6313" w:rsidRPr="00404FBC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5D28B21" w14:textId="75335691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404FB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2C2D4843" w14:textId="4D8D004C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04FBC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386E5525" w14:textId="355134C2" w:rsidR="00DA6313" w:rsidRPr="0015679E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28B78714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D04EA" w14:paraId="127CCA78" w14:textId="23C5CB15" w:rsidTr="003276BE">
        <w:tc>
          <w:tcPr>
            <w:tcW w:w="3304" w:type="pct"/>
            <w:gridSpan w:val="7"/>
            <w:shd w:val="clear" w:color="auto" w:fill="000000" w:themeFill="text1"/>
          </w:tcPr>
          <w:p w14:paraId="573E778A" w14:textId="77777777" w:rsidR="00487011" w:rsidRPr="0007200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ymptom scales</w:t>
            </w:r>
          </w:p>
        </w:tc>
        <w:tc>
          <w:tcPr>
            <w:tcW w:w="509" w:type="pct"/>
            <w:shd w:val="clear" w:color="auto" w:fill="000000" w:themeFill="text1"/>
          </w:tcPr>
          <w:p w14:paraId="2BD88A91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shd w:val="clear" w:color="auto" w:fill="000000" w:themeFill="text1"/>
          </w:tcPr>
          <w:p w14:paraId="5959F302" w14:textId="77777777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shd w:val="clear" w:color="auto" w:fill="000000" w:themeFill="text1"/>
          </w:tcPr>
          <w:p w14:paraId="760C9CAC" w14:textId="77777777" w:rsidR="00487011" w:rsidRPr="00487011" w:rsidRDefault="00487011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A6313" w:rsidRPr="00DD04EA" w14:paraId="23E47202" w14:textId="5CE36D97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3F9E6BD" w14:textId="377B8D39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515CBE2" w14:textId="29AFE964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Mean </w:t>
            </w:r>
            <w:proofErr w:type="spellStart"/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ifference</w:t>
            </w:r>
            <w: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03B742C" w14:textId="5C996B35" w:rsidR="00DA6313" w:rsidRPr="00017E33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9FED294" w14:textId="04B2ADD8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3207C7B" w14:textId="55C3E5EC" w:rsidR="00DA6313" w:rsidRPr="00072001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Cohen’s </w:t>
            </w:r>
            <w:proofErr w:type="spellStart"/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BF0247B" w14:textId="524C7095" w:rsidR="00DA6313" w:rsidRPr="008F0E5C" w:rsidRDefault="00DA6313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8F0E5C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egree</w:t>
            </w: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of deterioration</w:t>
            </w:r>
          </w:p>
        </w:tc>
      </w:tr>
      <w:tr w:rsidR="00487011" w:rsidRPr="00DD04EA" w14:paraId="46DE3ECE" w14:textId="66B4485D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DF68F25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Fatigue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69C2417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E80673F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D491524" w14:textId="77777777" w:rsidR="00487011" w:rsidRP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051CF2C4" w14:textId="778B73D5" w:rsidTr="003276BE">
        <w:tc>
          <w:tcPr>
            <w:tcW w:w="2033" w:type="pct"/>
            <w:shd w:val="clear" w:color="auto" w:fill="auto"/>
          </w:tcPr>
          <w:p w14:paraId="2F7AB011" w14:textId="1D651822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10C15006" w14:textId="5E22AE4A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23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6327B378" w14:textId="7385387A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 – 33</w:t>
            </w:r>
          </w:p>
        </w:tc>
        <w:tc>
          <w:tcPr>
            <w:tcW w:w="509" w:type="pct"/>
          </w:tcPr>
          <w:p w14:paraId="49020E8F" w14:textId="58D49A3A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0B751716" w14:textId="6F2D914A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0.98</w:t>
            </w:r>
          </w:p>
        </w:tc>
        <w:tc>
          <w:tcPr>
            <w:tcW w:w="679" w:type="pct"/>
          </w:tcPr>
          <w:p w14:paraId="3BE7B73A" w14:textId="500DCDA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5E916D1D" w14:textId="436D07DC" w:rsidTr="003276BE">
        <w:tc>
          <w:tcPr>
            <w:tcW w:w="2033" w:type="pct"/>
            <w:shd w:val="clear" w:color="auto" w:fill="D9D9D9" w:themeFill="background1" w:themeFillShade="D9"/>
          </w:tcPr>
          <w:p w14:paraId="36469E32" w14:textId="473294D5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4E2FA247" w14:textId="422BA524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4716DE4" w14:textId="1F6B273A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18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569D3A3C" w14:textId="6CCCAB0B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6C2AE2D0" w14:textId="02CAB013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48D349F4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5976F9DB" w14:textId="6CC8F6F8" w:rsidTr="003276BE">
        <w:tc>
          <w:tcPr>
            <w:tcW w:w="2033" w:type="pct"/>
            <w:shd w:val="clear" w:color="auto" w:fill="auto"/>
          </w:tcPr>
          <w:p w14:paraId="10F8E48D" w14:textId="25CA42D4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3764AD32" w14:textId="34D16BBF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20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C5524F1" w14:textId="611F439F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30</w:t>
            </w:r>
          </w:p>
        </w:tc>
        <w:tc>
          <w:tcPr>
            <w:tcW w:w="509" w:type="pct"/>
          </w:tcPr>
          <w:p w14:paraId="0C28D98B" w14:textId="07721550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3968ACA1" w14:textId="3EA85CC7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679" w:type="pct"/>
          </w:tcPr>
          <w:p w14:paraId="74B7866C" w14:textId="14744BDC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3BB0C0DE" w14:textId="3FACC0AA" w:rsidTr="003276BE">
        <w:tc>
          <w:tcPr>
            <w:tcW w:w="2033" w:type="pct"/>
            <w:shd w:val="clear" w:color="auto" w:fill="D9D9D9" w:themeFill="background1" w:themeFillShade="D9"/>
          </w:tcPr>
          <w:p w14:paraId="2611451C" w14:textId="47E7CB13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7F94FAFD" w14:textId="5BFC1968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16DC87B" w14:textId="71677FD2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0DF63402" w14:textId="2A9FA1B6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09EBF69" w14:textId="490B97DC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1681518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3998033F" w14:textId="70FE23AA" w:rsidTr="003276BE">
        <w:tc>
          <w:tcPr>
            <w:tcW w:w="2033" w:type="pct"/>
            <w:shd w:val="clear" w:color="auto" w:fill="auto"/>
          </w:tcPr>
          <w:p w14:paraId="11655D43" w14:textId="2C44C533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78B78769" w14:textId="5CCDBD78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13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33D2D090" w14:textId="5BEA89AC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2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09" w:type="pct"/>
          </w:tcPr>
          <w:p w14:paraId="6529DD6C" w14:textId="4FB06699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08" w:type="pct"/>
          </w:tcPr>
          <w:p w14:paraId="7D3DF392" w14:textId="3D5CD0A0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60AB2AD0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19F0948F" w14:textId="219669B9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1DF826" w14:textId="56639006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C5B2A2" w14:textId="2CBC6A2F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62A8C0" w14:textId="534261AB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1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7DAE9F" w14:textId="34A9B9BC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E58A4A" w14:textId="6E472840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290DC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D04EA" w14:paraId="724E8D34" w14:textId="3A5C19AB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D7FFE60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2001">
              <w:rPr>
                <w:rFonts w:cstheme="minorHAnsi"/>
                <w:b/>
                <w:sz w:val="16"/>
                <w:szCs w:val="16"/>
                <w:lang w:val="en-US"/>
              </w:rPr>
              <w:t>Pain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124D1760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CE8C316" w14:textId="77777777" w:rsidR="00487011" w:rsidRPr="0007200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A51957A" w14:textId="77777777" w:rsidR="00487011" w:rsidRP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15ED1443" w14:textId="6D2957EA" w:rsidTr="003276BE">
        <w:tc>
          <w:tcPr>
            <w:tcW w:w="2033" w:type="pct"/>
            <w:shd w:val="clear" w:color="auto" w:fill="auto"/>
          </w:tcPr>
          <w:p w14:paraId="066B5D4F" w14:textId="4B91CDF8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5FE742B0" w14:textId="64E8FC34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29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45F65379" w14:textId="59204B54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509" w:type="pct"/>
          </w:tcPr>
          <w:p w14:paraId="6E1E542E" w14:textId="46F6B9B2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20E0BF48" w14:textId="023EB5E3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1.49</w:t>
            </w:r>
          </w:p>
        </w:tc>
        <w:tc>
          <w:tcPr>
            <w:tcW w:w="679" w:type="pct"/>
          </w:tcPr>
          <w:p w14:paraId="661E9A86" w14:textId="23416B8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5C3B5C6A" w14:textId="3F1B03E3" w:rsidTr="003276BE">
        <w:tc>
          <w:tcPr>
            <w:tcW w:w="2033" w:type="pct"/>
            <w:shd w:val="clear" w:color="auto" w:fill="D9D9D9" w:themeFill="background1" w:themeFillShade="D9"/>
          </w:tcPr>
          <w:p w14:paraId="454D823F" w14:textId="21823148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498A95A9" w14:textId="3AD47F3C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8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649C537A" w14:textId="0521FC5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18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67DCAFCB" w14:textId="03DB44E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F60C541" w14:textId="0DEFA9A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0A70E2F3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1DCEC518" w14:textId="27BF42B2" w:rsidTr="003276BE">
        <w:tc>
          <w:tcPr>
            <w:tcW w:w="2033" w:type="pct"/>
            <w:shd w:val="clear" w:color="auto" w:fill="auto"/>
          </w:tcPr>
          <w:p w14:paraId="7CE535A9" w14:textId="127EBD19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0487DBF" w14:textId="3E4BA9E2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21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780CCAD8" w14:textId="77C10A81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33</w:t>
            </w:r>
          </w:p>
        </w:tc>
        <w:tc>
          <w:tcPr>
            <w:tcW w:w="509" w:type="pct"/>
          </w:tcPr>
          <w:p w14:paraId="75462DF9" w14:textId="43BCFB09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6C0EDCF9" w14:textId="43F771FE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95</w:t>
            </w:r>
          </w:p>
        </w:tc>
        <w:tc>
          <w:tcPr>
            <w:tcW w:w="679" w:type="pct"/>
          </w:tcPr>
          <w:p w14:paraId="6F6E65E7" w14:textId="2CCF2A90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65661031" w14:textId="79483471" w:rsidTr="003276BE">
        <w:tc>
          <w:tcPr>
            <w:tcW w:w="2033" w:type="pct"/>
            <w:shd w:val="clear" w:color="auto" w:fill="D9D9D9" w:themeFill="background1" w:themeFillShade="D9"/>
          </w:tcPr>
          <w:p w14:paraId="46E745EE" w14:textId="78D7E945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317298D3" w14:textId="06DD026E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8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45D9692" w14:textId="67B2F1A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2 – 2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6A7FEB7D" w14:textId="56EE712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6821D40A" w14:textId="147705CA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210D80C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8E6D259" w14:textId="3B3D2E15" w:rsidTr="003276BE">
        <w:tc>
          <w:tcPr>
            <w:tcW w:w="2033" w:type="pct"/>
            <w:shd w:val="clear" w:color="auto" w:fill="auto"/>
          </w:tcPr>
          <w:p w14:paraId="1C3101E5" w14:textId="12CA8E15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1F227407" w14:textId="3525C118" w:rsidR="00DA6313" w:rsidRPr="005E0723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22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07C9EF1D" w14:textId="046D7DBB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11 – 36</w:t>
            </w:r>
          </w:p>
        </w:tc>
        <w:tc>
          <w:tcPr>
            <w:tcW w:w="509" w:type="pct"/>
          </w:tcPr>
          <w:p w14:paraId="0A9621AD" w14:textId="777D1166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7B423E3C" w14:textId="1411652D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95</w:t>
            </w:r>
          </w:p>
        </w:tc>
        <w:tc>
          <w:tcPr>
            <w:tcW w:w="679" w:type="pct"/>
          </w:tcPr>
          <w:p w14:paraId="351DC0C8" w14:textId="06429FFF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7F6D6582" w14:textId="51799ABD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01FC65" w14:textId="6F8E6C5F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3C67C9" w14:textId="7A633135" w:rsidR="00DA6313" w:rsidRPr="005E072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667399" w14:textId="4A63B17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5E0723">
              <w:rPr>
                <w:rFonts w:cstheme="minorHAnsi"/>
                <w:sz w:val="16"/>
                <w:szCs w:val="16"/>
                <w:lang w:val="en-US"/>
              </w:rPr>
              <w:t xml:space="preserve"> – 18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10427D" w14:textId="6D9D16B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E0723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111690" w14:textId="3E7CA86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321595" w14:textId="77777777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A6313" w14:paraId="7165435E" w14:textId="3972D590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2DC1D85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b/>
                <w:sz w:val="16"/>
                <w:szCs w:val="16"/>
                <w:lang w:val="en-US"/>
              </w:rPr>
              <w:t>Appetite loss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3E2D143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F977F22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577C664" w14:textId="77777777" w:rsidR="00487011" w:rsidRP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30C80779" w14:textId="1A9F17A4" w:rsidTr="003276BE">
        <w:tc>
          <w:tcPr>
            <w:tcW w:w="2033" w:type="pct"/>
            <w:shd w:val="clear" w:color="auto" w:fill="auto"/>
          </w:tcPr>
          <w:p w14:paraId="19B32BD1" w14:textId="65936641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9A4B03E" w14:textId="2027CD8D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5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0E0A00A9" w14:textId="3205599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2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09" w:type="pct"/>
          </w:tcPr>
          <w:p w14:paraId="2D318EC0" w14:textId="124BA92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08" w:type="pct"/>
          </w:tcPr>
          <w:p w14:paraId="0FCB068A" w14:textId="7BA47A0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43</w:t>
            </w:r>
          </w:p>
        </w:tc>
        <w:tc>
          <w:tcPr>
            <w:tcW w:w="679" w:type="pct"/>
          </w:tcPr>
          <w:p w14:paraId="645AB070" w14:textId="764E4EFF" w:rsidR="00DA6313" w:rsidRPr="00487011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DA6313" w:rsidRPr="00DD04EA" w14:paraId="1371E543" w14:textId="062FABEE" w:rsidTr="003276BE">
        <w:tc>
          <w:tcPr>
            <w:tcW w:w="2033" w:type="pct"/>
            <w:shd w:val="clear" w:color="auto" w:fill="D9D9D9" w:themeFill="background1" w:themeFillShade="D9"/>
          </w:tcPr>
          <w:p w14:paraId="47A31794" w14:textId="32DDC66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56CC5EB5" w14:textId="6FEA685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795A2CB4" w14:textId="0EB1869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2664C407" w14:textId="4B84C5CA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92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3037F18F" w14:textId="3FA4B10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DE38ADF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5A37E524" w14:textId="4D537CCE" w:rsidTr="003276BE">
        <w:tc>
          <w:tcPr>
            <w:tcW w:w="2033" w:type="pct"/>
            <w:shd w:val="clear" w:color="auto" w:fill="auto"/>
          </w:tcPr>
          <w:p w14:paraId="6AD7E541" w14:textId="4101560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7782E18D" w14:textId="2C28EAF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2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7313D0A3" w14:textId="38CA8B6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24</w:t>
            </w:r>
          </w:p>
        </w:tc>
        <w:tc>
          <w:tcPr>
            <w:tcW w:w="509" w:type="pct"/>
          </w:tcPr>
          <w:p w14:paraId="40EDC383" w14:textId="4D53A6F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08" w:type="pct"/>
          </w:tcPr>
          <w:p w14:paraId="0272B88C" w14:textId="1D385D4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16E7C4FA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D04EA" w14:paraId="4813EEC3" w14:textId="547C7200" w:rsidTr="003276BE">
        <w:tc>
          <w:tcPr>
            <w:tcW w:w="4321" w:type="pct"/>
            <w:gridSpan w:val="9"/>
            <w:tcBorders>
              <w:bottom w:val="nil"/>
            </w:tcBorders>
            <w:shd w:val="clear" w:color="auto" w:fill="000000" w:themeFill="text1"/>
          </w:tcPr>
          <w:p w14:paraId="720BC1BA" w14:textId="56CE9C4F" w:rsidR="00487011" w:rsidRPr="00AF0632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ymptom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scales</w:t>
            </w: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(continued…)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000000" w:themeFill="text1"/>
          </w:tcPr>
          <w:p w14:paraId="452E5945" w14:textId="77777777" w:rsidR="0048701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3276BE" w:rsidRPr="00DD04EA" w14:paraId="02A9ED1E" w14:textId="1E237BCB" w:rsidTr="003276BE">
        <w:tc>
          <w:tcPr>
            <w:tcW w:w="2051" w:type="pct"/>
            <w:gridSpan w:val="2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07A91DF8" w14:textId="5A4B8FEA" w:rsidR="00487011" w:rsidRPr="00072001" w:rsidRDefault="00487011" w:rsidP="0048701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7DEF7A92" w14:textId="5C73147F" w:rsidR="0048701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73E3E2E" w14:textId="6DF14864" w:rsidR="00487011" w:rsidRPr="001D671F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gridSpan w:val="2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59E45063" w14:textId="0DD710D8" w:rsidR="00487011" w:rsidRPr="00AF0632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Mean </w:t>
            </w:r>
            <w:proofErr w:type="spellStart"/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if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lastRenderedPageBreak/>
              <w:t>ference</w:t>
            </w:r>
            <w: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26ECD276" w14:textId="0EADE146" w:rsidR="00487011" w:rsidRPr="00AF0632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lastRenderedPageBreak/>
              <w:t>95% CI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652D34E" w14:textId="3FA8021E" w:rsidR="00487011" w:rsidRPr="00AF0632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12813A65" w14:textId="2B661412" w:rsidR="00487011" w:rsidRPr="00AF0632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Cohen’s </w:t>
            </w:r>
            <w:proofErr w:type="spellStart"/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</w:t>
            </w:r>
            <w:r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5250D869" w14:textId="25ADF753" w:rsidR="00487011" w:rsidRPr="00072001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egree of deterioration</w:t>
            </w:r>
          </w:p>
        </w:tc>
      </w:tr>
      <w:tr w:rsidR="00DA6313" w:rsidRPr="00DD04EA" w14:paraId="67EBC88E" w14:textId="028B20CB" w:rsidTr="003276BE">
        <w:tc>
          <w:tcPr>
            <w:tcW w:w="203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22AEE2" w14:textId="02941E4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9BFCB3" w14:textId="165FD5BF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3A4EBF" w14:textId="7597CF8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248AE3" w14:textId="5C00A73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1D850F" w14:textId="201C9020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75CDC2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F6DE0FF" w14:textId="7863664A" w:rsidTr="003276BE">
        <w:tc>
          <w:tcPr>
            <w:tcW w:w="2033" w:type="pct"/>
            <w:shd w:val="clear" w:color="auto" w:fill="auto"/>
          </w:tcPr>
          <w:p w14:paraId="76F3B5AF" w14:textId="4CCCF99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7E8DF348" w14:textId="02D1E19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6BB02F9" w14:textId="48C8EA2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– 25</w:t>
            </w:r>
          </w:p>
        </w:tc>
        <w:tc>
          <w:tcPr>
            <w:tcW w:w="509" w:type="pct"/>
          </w:tcPr>
          <w:p w14:paraId="4B9499CE" w14:textId="5ECC854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08" w:type="pct"/>
          </w:tcPr>
          <w:p w14:paraId="2B5A7209" w14:textId="67221031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18581B6C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838BB9B" w14:textId="0720BF80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3A07E8" w14:textId="4BAEFD0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4E144A" w14:textId="20D41D5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6D3FE3" w14:textId="0477526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4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8F87D1" w14:textId="70A0F62F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8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04B7D6" w14:textId="6A114ED3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5F4CFF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D04EA" w14:paraId="1365796E" w14:textId="79198EA7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38228D6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b/>
                <w:sz w:val="16"/>
                <w:szCs w:val="16"/>
                <w:lang w:val="en-US"/>
              </w:rPr>
              <w:t>Diarrhea (EORTC QLQ-C30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7366E6E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5D48BE9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4828976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DA6313" w:rsidRPr="00DD04EA" w14:paraId="475FEDD9" w14:textId="40E05F97" w:rsidTr="003276BE">
        <w:tc>
          <w:tcPr>
            <w:tcW w:w="2033" w:type="pct"/>
            <w:shd w:val="clear" w:color="auto" w:fill="auto"/>
          </w:tcPr>
          <w:p w14:paraId="3A845554" w14:textId="616E9526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1CA3D21" w14:textId="5845090D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5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4697C4A6" w14:textId="6B790A37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2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9" w:type="pct"/>
          </w:tcPr>
          <w:p w14:paraId="0B8912F6" w14:textId="1D89DFA9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8" w:type="pct"/>
          </w:tcPr>
          <w:p w14:paraId="1892C0E2" w14:textId="4D561DA7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65</w:t>
            </w:r>
          </w:p>
        </w:tc>
        <w:tc>
          <w:tcPr>
            <w:tcW w:w="679" w:type="pct"/>
          </w:tcPr>
          <w:p w14:paraId="7ABFF4ED" w14:textId="2D3CA698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inor</w:t>
            </w:r>
          </w:p>
        </w:tc>
      </w:tr>
      <w:tr w:rsidR="00DA6313" w:rsidRPr="00DD04EA" w14:paraId="31379585" w14:textId="31242D79" w:rsidTr="003276BE">
        <w:tc>
          <w:tcPr>
            <w:tcW w:w="2033" w:type="pct"/>
            <w:shd w:val="clear" w:color="auto" w:fill="D9D9D9" w:themeFill="background1" w:themeFillShade="D9"/>
          </w:tcPr>
          <w:p w14:paraId="62D885F2" w14:textId="1175EAB1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27976EAE" w14:textId="7BBC5F8A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777DD3E9" w14:textId="04AA231A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0549CFB9" w14:textId="0E115A90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47BD4A3D" w14:textId="4ACC100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53F13AB8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1765E14" w14:textId="686694C9" w:rsidTr="003276BE">
        <w:tc>
          <w:tcPr>
            <w:tcW w:w="2033" w:type="pct"/>
            <w:shd w:val="clear" w:color="auto" w:fill="auto"/>
          </w:tcPr>
          <w:p w14:paraId="39AAF6C6" w14:textId="662BBC0F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EC9E8F0" w14:textId="119045A6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52FA2550" w14:textId="66CCA800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15 – 5</w:t>
            </w:r>
          </w:p>
        </w:tc>
        <w:tc>
          <w:tcPr>
            <w:tcW w:w="509" w:type="pct"/>
          </w:tcPr>
          <w:p w14:paraId="102E9C88" w14:textId="5455F8C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08" w:type="pct"/>
          </w:tcPr>
          <w:p w14:paraId="7FEDC6EF" w14:textId="01355F3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4266CB18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06C8B40E" w14:textId="7C8A3D05" w:rsidTr="003276BE">
        <w:tc>
          <w:tcPr>
            <w:tcW w:w="2033" w:type="pct"/>
            <w:shd w:val="clear" w:color="auto" w:fill="D9D9D9" w:themeFill="background1" w:themeFillShade="D9"/>
          </w:tcPr>
          <w:p w14:paraId="70913829" w14:textId="0AC759EB" w:rsidR="00DA631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0E246606" w14:textId="66589AC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256AA1AA" w14:textId="7037386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1 – 9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71281521" w14:textId="117BE5BF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1D3D71F5" w14:textId="59297C8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5E53D8D5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DD3DA86" w14:textId="51B2527F" w:rsidTr="003276BE">
        <w:tc>
          <w:tcPr>
            <w:tcW w:w="2033" w:type="pct"/>
            <w:shd w:val="clear" w:color="auto" w:fill="auto"/>
          </w:tcPr>
          <w:p w14:paraId="4775A0DD" w14:textId="311B8488" w:rsidR="00DA6313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6A91249" w14:textId="279AD3A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1F2F1F63" w14:textId="79B5B51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09" w:type="pct"/>
          </w:tcPr>
          <w:p w14:paraId="359B4F41" w14:textId="4AF1C30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  <w:tc>
          <w:tcPr>
            <w:tcW w:w="508" w:type="pct"/>
          </w:tcPr>
          <w:p w14:paraId="749E82A7" w14:textId="37D46F1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4113BA4A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C59930C" w14:textId="2CDE6ECB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31A2DF" w14:textId="6F2C7CD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42017A" w14:textId="6BB77783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3F9590" w14:textId="7870BD7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10 – 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8DEF79" w14:textId="18219F8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457FBB" w14:textId="5CF2C0E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4D2747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A6313" w14:paraId="7E3C3FF5" w14:textId="66E8BE36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36B161D" w14:textId="77777777" w:rsidR="00487011" w:rsidRPr="00072001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79E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Urinary frequency</w:t>
            </w: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(EORTC QLQ-CR29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ABCA9F4" w14:textId="77777777" w:rsidR="00487011" w:rsidRPr="0015679E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F03DEA4" w14:textId="77777777" w:rsidR="00487011" w:rsidRPr="0015679E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9D5FB5B" w14:textId="77777777" w:rsidR="00487011" w:rsidRPr="0015679E" w:rsidRDefault="00487011" w:rsidP="0048701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DA6313" w:rsidRPr="00DD04EA" w14:paraId="738C6444" w14:textId="4D9DC381" w:rsidTr="003276BE">
        <w:tc>
          <w:tcPr>
            <w:tcW w:w="2033" w:type="pct"/>
            <w:shd w:val="clear" w:color="auto" w:fill="auto"/>
          </w:tcPr>
          <w:p w14:paraId="604C1764" w14:textId="7ADECAC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22A3DC1" w14:textId="4FD34776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3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098FFA92" w14:textId="77694FBB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 – 22</w:t>
            </w:r>
          </w:p>
        </w:tc>
        <w:tc>
          <w:tcPr>
            <w:tcW w:w="509" w:type="pct"/>
          </w:tcPr>
          <w:p w14:paraId="1CD1B498" w14:textId="1E24BF48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08" w:type="pct"/>
          </w:tcPr>
          <w:p w14:paraId="30173C0F" w14:textId="02CAFADC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74</w:t>
            </w:r>
          </w:p>
        </w:tc>
        <w:tc>
          <w:tcPr>
            <w:tcW w:w="679" w:type="pct"/>
          </w:tcPr>
          <w:p w14:paraId="38620747" w14:textId="4F9D84BC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C1D32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DA6313" w:rsidRPr="00DD04EA" w14:paraId="114616B5" w14:textId="23BDF959" w:rsidTr="003276BE">
        <w:tc>
          <w:tcPr>
            <w:tcW w:w="2033" w:type="pct"/>
            <w:shd w:val="clear" w:color="auto" w:fill="D9D9D9" w:themeFill="background1" w:themeFillShade="D9"/>
          </w:tcPr>
          <w:p w14:paraId="13DCF62C" w14:textId="6740B11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1EDCBF44" w14:textId="40068B4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2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5A25FE8" w14:textId="56194BC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2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7D1DF3E4" w14:textId="237DECB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5B5B4A7A" w14:textId="30EFCC6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4A139AE8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B6C1EE0" w14:textId="6D2A8C5F" w:rsidTr="003276BE">
        <w:tc>
          <w:tcPr>
            <w:tcW w:w="2033" w:type="pct"/>
            <w:shd w:val="clear" w:color="auto" w:fill="auto"/>
          </w:tcPr>
          <w:p w14:paraId="6C898D05" w14:textId="2D6A3B59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73F3E1B7" w14:textId="7A8158AA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6E270EB5" w14:textId="4F337C60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2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</w:tcPr>
          <w:p w14:paraId="216C2F6E" w14:textId="4740C79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8" w:type="pct"/>
          </w:tcPr>
          <w:p w14:paraId="6EC83C02" w14:textId="3526E391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14580D67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70211BA7" w14:textId="1106E9AF" w:rsidTr="003276BE">
        <w:tc>
          <w:tcPr>
            <w:tcW w:w="2033" w:type="pct"/>
            <w:shd w:val="clear" w:color="auto" w:fill="D9D9D9" w:themeFill="background1" w:themeFillShade="D9"/>
          </w:tcPr>
          <w:p w14:paraId="64D97CB1" w14:textId="0F825AE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06918B50" w14:textId="2FF5055F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89A3CF4" w14:textId="65DBE33A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7C0449EE" w14:textId="3FA9207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77E22178" w14:textId="564FE48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513F9A11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4E3792F6" w14:textId="1006608F" w:rsidTr="003276BE">
        <w:tc>
          <w:tcPr>
            <w:tcW w:w="2033" w:type="pct"/>
            <w:shd w:val="clear" w:color="auto" w:fill="auto"/>
          </w:tcPr>
          <w:p w14:paraId="080C3B6A" w14:textId="65061231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58501804" w14:textId="372A87B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13B6285F" w14:textId="75A573D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24</w:t>
            </w:r>
          </w:p>
        </w:tc>
        <w:tc>
          <w:tcPr>
            <w:tcW w:w="509" w:type="pct"/>
          </w:tcPr>
          <w:p w14:paraId="32E29AA5" w14:textId="1B3552C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8" w:type="pct"/>
          </w:tcPr>
          <w:p w14:paraId="3F416B2C" w14:textId="1CA59FE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5FB31461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685A878E" w14:textId="7421C38C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D8048A" w14:textId="7EF7308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32EC16" w14:textId="18F52F8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97EC8C" w14:textId="112DEFA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4 – 17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4ED1B4" w14:textId="2A4F41FE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0E2F75" w14:textId="3DA377D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57CACB" w14:textId="7777777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A6313" w14:paraId="08C2D9C2" w14:textId="190BAE2E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40F4479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Abdominal pain (EORTC QLQ-CR29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398E56E" w14:textId="77777777" w:rsidR="0048701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17F90000" w14:textId="77777777" w:rsidR="0048701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025EBC8" w14:textId="77777777" w:rsidR="00487011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DA6313" w:rsidRPr="00DD04EA" w14:paraId="20728C92" w14:textId="58526293" w:rsidTr="003276BE">
        <w:tc>
          <w:tcPr>
            <w:tcW w:w="2033" w:type="pct"/>
            <w:shd w:val="clear" w:color="auto" w:fill="auto"/>
          </w:tcPr>
          <w:p w14:paraId="35ABE606" w14:textId="5E0D4658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1EA45716" w14:textId="77F553EE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32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1ADB7D8" w14:textId="19A1B771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4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09" w:type="pct"/>
          </w:tcPr>
          <w:p w14:paraId="7BC55837" w14:textId="6C0725C4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08" w:type="pct"/>
          </w:tcPr>
          <w:p w14:paraId="7AF4284A" w14:textId="6940C77D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1.58</w:t>
            </w:r>
          </w:p>
        </w:tc>
        <w:tc>
          <w:tcPr>
            <w:tcW w:w="679" w:type="pct"/>
          </w:tcPr>
          <w:p w14:paraId="6B9C8C66" w14:textId="212693B6" w:rsidR="00DA6313" w:rsidRPr="008C1D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13D9AB1C" w14:textId="6FC30D94" w:rsidTr="003276BE">
        <w:tc>
          <w:tcPr>
            <w:tcW w:w="2033" w:type="pct"/>
            <w:shd w:val="clear" w:color="auto" w:fill="D9D9D9" w:themeFill="background1" w:themeFillShade="D9"/>
          </w:tcPr>
          <w:p w14:paraId="697F7B50" w14:textId="6484583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5AAA896C" w14:textId="7531E6D7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9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5B66DA83" w14:textId="1671BD8B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3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1EC75365" w14:textId="248145A7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66AE3B7" w14:textId="0E59EE70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89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28ECCF98" w14:textId="6BDB254D" w:rsidR="00DA6313" w:rsidRPr="008C1D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C1D32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DA6313" w:rsidRPr="00DD04EA" w14:paraId="53A11333" w14:textId="1FE4B231" w:rsidTr="003276BE">
        <w:tc>
          <w:tcPr>
            <w:tcW w:w="2033" w:type="pct"/>
            <w:shd w:val="clear" w:color="auto" w:fill="auto"/>
          </w:tcPr>
          <w:p w14:paraId="7C57D876" w14:textId="4CC3CC06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51181310" w14:textId="2B1CFF34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20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3A031BE" w14:textId="1277306E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3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09" w:type="pct"/>
          </w:tcPr>
          <w:p w14:paraId="5910E5E2" w14:textId="0189AAD4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8" w:type="pct"/>
          </w:tcPr>
          <w:p w14:paraId="5E74A014" w14:textId="196B49B4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679" w:type="pct"/>
          </w:tcPr>
          <w:p w14:paraId="2394CF94" w14:textId="2AC10BC5" w:rsidR="00DA6313" w:rsidRPr="008C1D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C1D32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DA6313" w:rsidRPr="00DD04EA" w14:paraId="2990DACD" w14:textId="1EEC2913" w:rsidTr="003276BE">
        <w:tc>
          <w:tcPr>
            <w:tcW w:w="2033" w:type="pct"/>
            <w:shd w:val="clear" w:color="auto" w:fill="D9D9D9" w:themeFill="background1" w:themeFillShade="D9"/>
          </w:tcPr>
          <w:p w14:paraId="4AFD90A6" w14:textId="518F99A4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7CA30FC3" w14:textId="43F74B32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15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16A0956B" w14:textId="010C831D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3 – 2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2D23D1AA" w14:textId="580EA555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70AB7098" w14:textId="44E997C1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64F07C3E" w14:textId="77777777" w:rsidR="00DA6313" w:rsidRPr="008C1D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A6313" w:rsidRPr="00DD04EA" w14:paraId="014F508F" w14:textId="78DB3528" w:rsidTr="003276BE">
        <w:tc>
          <w:tcPr>
            <w:tcW w:w="2033" w:type="pct"/>
            <w:shd w:val="clear" w:color="auto" w:fill="auto"/>
          </w:tcPr>
          <w:p w14:paraId="7F276F71" w14:textId="16F12036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26EB38D0" w14:textId="506F9F4E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22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28EF59A8" w14:textId="653F4528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 – 36</w:t>
            </w:r>
          </w:p>
        </w:tc>
        <w:tc>
          <w:tcPr>
            <w:tcW w:w="509" w:type="pct"/>
          </w:tcPr>
          <w:p w14:paraId="763068E5" w14:textId="474CF6DB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08" w:type="pct"/>
          </w:tcPr>
          <w:p w14:paraId="5E0B4653" w14:textId="6EA71BE7" w:rsidR="00DA6313" w:rsidRPr="00AF0632" w:rsidRDefault="00DA6313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679" w:type="pct"/>
          </w:tcPr>
          <w:p w14:paraId="0C93292F" w14:textId="4423B88C" w:rsidR="00DA6313" w:rsidRPr="008C1D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jor</w:t>
            </w:r>
          </w:p>
        </w:tc>
      </w:tr>
      <w:tr w:rsidR="00DA6313" w:rsidRPr="00DD04EA" w14:paraId="1571C8BA" w14:textId="049FA80D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49FBCE" w14:textId="260DEC6B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4DCC41" w14:textId="1BE65FC9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A198DB" w14:textId="6FF56707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Pr="00AF0632">
              <w:rPr>
                <w:rFonts w:cstheme="minorHAnsi"/>
                <w:sz w:val="16"/>
                <w:szCs w:val="16"/>
                <w:lang w:val="en-US"/>
              </w:rPr>
              <w:t xml:space="preserve"> – 17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AF2560" w14:textId="347E5C8C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272A41" w14:textId="6EB13B00" w:rsidR="00DA6313" w:rsidRPr="00AF06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0632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FEA222" w14:textId="77777777" w:rsidR="00DA6313" w:rsidRPr="008C1D32" w:rsidRDefault="00DA6313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D04EA" w14:paraId="0E5124E3" w14:textId="729EE105" w:rsidTr="003276BE">
        <w:tc>
          <w:tcPr>
            <w:tcW w:w="330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92E3FC4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5679E">
              <w:rPr>
                <w:rFonts w:cstheme="minorHAnsi"/>
                <w:b/>
                <w:sz w:val="16"/>
                <w:szCs w:val="16"/>
                <w:lang w:val="en-US"/>
              </w:rPr>
              <w:t>Flatulence (EORTC QLQ-CR29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52F60AA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112D2CA" w14:textId="77777777" w:rsidR="00487011" w:rsidRPr="0015679E" w:rsidRDefault="00487011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42B6198" w14:textId="77777777" w:rsidR="00487011" w:rsidRPr="008C1D32" w:rsidRDefault="00487011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276BE" w:rsidRPr="00DD04EA" w14:paraId="665C1B53" w14:textId="72FD5460" w:rsidTr="003276BE">
        <w:tc>
          <w:tcPr>
            <w:tcW w:w="2033" w:type="pct"/>
            <w:shd w:val="clear" w:color="auto" w:fill="auto"/>
          </w:tcPr>
          <w:p w14:paraId="21E957BE" w14:textId="1A812C21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0FD7E65F" w14:textId="05782C41" w:rsidR="003276BE" w:rsidRPr="000D7644" w:rsidRDefault="003276BE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+13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68AD95E3" w14:textId="6E466EF6" w:rsidR="003276BE" w:rsidRPr="007C5E90" w:rsidRDefault="003276BE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017E33">
              <w:rPr>
                <w:rFonts w:cstheme="minorHAnsi"/>
                <w:sz w:val="16"/>
                <w:szCs w:val="16"/>
                <w:lang w:val="en-US"/>
              </w:rPr>
              <w:t xml:space="preserve"> – 2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</w:tcPr>
          <w:p w14:paraId="17290717" w14:textId="1F1BB9CC" w:rsidR="003276BE" w:rsidRPr="007C5E90" w:rsidRDefault="003276BE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8" w:type="pct"/>
          </w:tcPr>
          <w:p w14:paraId="67E8E6E2" w14:textId="05B38647" w:rsidR="003276BE" w:rsidRPr="007C5E90" w:rsidRDefault="003276BE" w:rsidP="00487011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C5E90">
              <w:rPr>
                <w:rFonts w:cstheme="minorHAnsi"/>
                <w:b/>
                <w:sz w:val="16"/>
                <w:szCs w:val="16"/>
                <w:lang w:val="en-US"/>
              </w:rPr>
              <w:t>0.56</w:t>
            </w:r>
          </w:p>
        </w:tc>
        <w:tc>
          <w:tcPr>
            <w:tcW w:w="679" w:type="pct"/>
          </w:tcPr>
          <w:p w14:paraId="7B9AC9ED" w14:textId="0D8E0181" w:rsidR="003276BE" w:rsidRPr="008C1D32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C1D32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3276BE" w:rsidRPr="00DD04EA" w14:paraId="096160D6" w14:textId="7C418E64" w:rsidTr="003276BE">
        <w:tc>
          <w:tcPr>
            <w:tcW w:w="2033" w:type="pct"/>
            <w:shd w:val="clear" w:color="auto" w:fill="D9D9D9" w:themeFill="background1" w:themeFillShade="D9"/>
          </w:tcPr>
          <w:p w14:paraId="1C355409" w14:textId="49F85759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44E5A341" w14:textId="533309FD" w:rsidR="003276BE" w:rsidRPr="000D7644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38B4C11E" w14:textId="68131197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017E33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087C4675" w14:textId="3E96B029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0CCCF6EA" w14:textId="35F0FAB9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7A0097EC" w14:textId="77777777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276BE" w:rsidRPr="00DD04EA" w14:paraId="71E7F918" w14:textId="03D133D8" w:rsidTr="003276BE">
        <w:tc>
          <w:tcPr>
            <w:tcW w:w="2033" w:type="pct"/>
            <w:shd w:val="clear" w:color="auto" w:fill="auto"/>
          </w:tcPr>
          <w:p w14:paraId="77ABC7DE" w14:textId="12265FC0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141F80CB" w14:textId="78CF5F46" w:rsidR="003276BE" w:rsidRPr="000D7644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179CB567" w14:textId="4686F8FD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 xml:space="preserve">-9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09" w:type="pct"/>
          </w:tcPr>
          <w:p w14:paraId="181F121B" w14:textId="430AE5CA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08" w:type="pct"/>
          </w:tcPr>
          <w:p w14:paraId="7C982FA5" w14:textId="141E5518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0BBEA9BB" w14:textId="77777777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276BE" w:rsidRPr="00DD04EA" w14:paraId="3078ECE5" w14:textId="2C82309E" w:rsidTr="003276BE">
        <w:tc>
          <w:tcPr>
            <w:tcW w:w="2033" w:type="pct"/>
            <w:shd w:val="clear" w:color="auto" w:fill="D9D9D9" w:themeFill="background1" w:themeFillShade="D9"/>
          </w:tcPr>
          <w:p w14:paraId="70DE2066" w14:textId="6D0A68A6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594" w:type="pct"/>
            <w:gridSpan w:val="4"/>
            <w:shd w:val="clear" w:color="auto" w:fill="D9D9D9" w:themeFill="background1" w:themeFillShade="D9"/>
          </w:tcPr>
          <w:p w14:paraId="148DDED8" w14:textId="6AB343F8" w:rsidR="003276BE" w:rsidRPr="000D7644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-9</w:t>
            </w:r>
          </w:p>
        </w:tc>
        <w:tc>
          <w:tcPr>
            <w:tcW w:w="677" w:type="pct"/>
            <w:gridSpan w:val="2"/>
            <w:shd w:val="clear" w:color="auto" w:fill="D9D9D9" w:themeFill="background1" w:themeFillShade="D9"/>
          </w:tcPr>
          <w:p w14:paraId="21AACCA0" w14:textId="7A438185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017E33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3AEE6A6D" w14:textId="0ACCB1E6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4F7922DD" w14:textId="69D16B4A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14:paraId="198FF465" w14:textId="77777777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276BE" w:rsidRPr="00DD04EA" w14:paraId="739B611B" w14:textId="429F75BF" w:rsidTr="003276BE">
        <w:tc>
          <w:tcPr>
            <w:tcW w:w="2033" w:type="pct"/>
            <w:shd w:val="clear" w:color="auto" w:fill="auto"/>
          </w:tcPr>
          <w:p w14:paraId="195F0B1D" w14:textId="2C2FB360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594" w:type="pct"/>
            <w:gridSpan w:val="4"/>
            <w:shd w:val="clear" w:color="auto" w:fill="auto"/>
          </w:tcPr>
          <w:p w14:paraId="6E3A1A38" w14:textId="220DF291" w:rsidR="003276BE" w:rsidRPr="000D7644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677" w:type="pct"/>
            <w:gridSpan w:val="2"/>
            <w:shd w:val="clear" w:color="auto" w:fill="auto"/>
          </w:tcPr>
          <w:p w14:paraId="460CC982" w14:textId="0C1F61BF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 xml:space="preserve">-13 – 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9" w:type="pct"/>
          </w:tcPr>
          <w:p w14:paraId="2747BCD4" w14:textId="2AF5914A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08" w:type="pct"/>
          </w:tcPr>
          <w:p w14:paraId="7E0FBB36" w14:textId="29D38080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</w:tcPr>
          <w:p w14:paraId="7A74FCEB" w14:textId="77777777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276BE" w:rsidRPr="00DD04EA" w14:paraId="37A0326D" w14:textId="7517D015" w:rsidTr="003276BE">
        <w:tc>
          <w:tcPr>
            <w:tcW w:w="20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9BB8FE" w14:textId="19400689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594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14C243" w14:textId="31F58651" w:rsidR="003276BE" w:rsidRPr="000D7644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6D63F3" w14:textId="332EA6C5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 xml:space="preserve">-13 – 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ED3121" w14:textId="1FC0A923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D7644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F69713" w14:textId="3D2567D3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17E3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96BAA1" w14:textId="77777777" w:rsidR="003276BE" w:rsidRPr="00017E33" w:rsidRDefault="003276BE" w:rsidP="0048701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87011" w:rsidRPr="00DA6313" w14:paraId="07C2221E" w14:textId="0A8275DA" w:rsidTr="003276BE">
        <w:tc>
          <w:tcPr>
            <w:tcW w:w="4321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8A6EE" w14:textId="48F29234" w:rsidR="00487011" w:rsidRDefault="00487011" w:rsidP="00487011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CI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confidence interval; </w:t>
            </w:r>
            <w:r w:rsidR="00FA5BDB">
              <w:rPr>
                <w:rFonts w:cstheme="minorHAnsi"/>
                <w:i/>
                <w:sz w:val="16"/>
                <w:szCs w:val="16"/>
                <w:lang w:val="en-US"/>
              </w:rPr>
              <w:t xml:space="preserve">MID </w:t>
            </w:r>
            <w:r w:rsidR="00FA5BDB">
              <w:rPr>
                <w:rFonts w:cstheme="minorHAnsi"/>
                <w:sz w:val="16"/>
                <w:szCs w:val="16"/>
                <w:lang w:val="en-US"/>
              </w:rPr>
              <w:t>minimally important difference;</w:t>
            </w:r>
            <w:r w:rsidR="00FA5BDB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PR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patient-reported outcome; </w:t>
            </w:r>
            <w:proofErr w:type="spellStart"/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theme="minorHAnsi"/>
                <w:sz w:val="16"/>
                <w:szCs w:val="16"/>
                <w:lang w:val="en-US"/>
              </w:rPr>
              <w:t>calculated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as the mean score of a time point minus mean baseline score; </w:t>
            </w:r>
            <w:proofErr w:type="spellStart"/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16"/>
                <w:szCs w:val="16"/>
                <w:lang w:val="en-US"/>
              </w:rPr>
              <w:t>calculated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as mean difference divided by pooled standard deviation.  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9EFEAFC" w14:textId="77777777" w:rsidR="00487011" w:rsidRDefault="00487011" w:rsidP="00487011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</w:tbl>
    <w:p w14:paraId="43CC0D63" w14:textId="651A480C" w:rsidR="00294D5E" w:rsidRDefault="0015679E" w:rsidP="008B465F">
      <w:pPr>
        <w:pStyle w:val="Geenafstand"/>
        <w:rPr>
          <w:lang w:val="en-US"/>
        </w:rPr>
      </w:pPr>
      <w:r>
        <w:rPr>
          <w:lang w:val="en-US"/>
        </w:rPr>
        <w:br w:type="textWrapping" w:clear="all"/>
      </w:r>
    </w:p>
    <w:sectPr w:rsidR="00294D5E" w:rsidSect="00F53B5B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5A"/>
    <w:rsid w:val="00001584"/>
    <w:rsid w:val="00017E33"/>
    <w:rsid w:val="00034166"/>
    <w:rsid w:val="00036465"/>
    <w:rsid w:val="000510B9"/>
    <w:rsid w:val="000617DE"/>
    <w:rsid w:val="00072001"/>
    <w:rsid w:val="000877C4"/>
    <w:rsid w:val="000D7644"/>
    <w:rsid w:val="00100CE0"/>
    <w:rsid w:val="00120134"/>
    <w:rsid w:val="0014119B"/>
    <w:rsid w:val="0014722A"/>
    <w:rsid w:val="0015065A"/>
    <w:rsid w:val="0015679E"/>
    <w:rsid w:val="0016490D"/>
    <w:rsid w:val="00230F1E"/>
    <w:rsid w:val="00294D5E"/>
    <w:rsid w:val="002A123C"/>
    <w:rsid w:val="002C12AD"/>
    <w:rsid w:val="002E278E"/>
    <w:rsid w:val="00303B8A"/>
    <w:rsid w:val="003229E2"/>
    <w:rsid w:val="003276BE"/>
    <w:rsid w:val="00333807"/>
    <w:rsid w:val="00336E06"/>
    <w:rsid w:val="00355934"/>
    <w:rsid w:val="003D783B"/>
    <w:rsid w:val="003E7B1F"/>
    <w:rsid w:val="003F134B"/>
    <w:rsid w:val="00404FBC"/>
    <w:rsid w:val="004858A5"/>
    <w:rsid w:val="00487011"/>
    <w:rsid w:val="004878ED"/>
    <w:rsid w:val="004C2D09"/>
    <w:rsid w:val="005058BF"/>
    <w:rsid w:val="0051595C"/>
    <w:rsid w:val="005406DD"/>
    <w:rsid w:val="005E0723"/>
    <w:rsid w:val="006B74C4"/>
    <w:rsid w:val="006F7D60"/>
    <w:rsid w:val="00730CA8"/>
    <w:rsid w:val="00741843"/>
    <w:rsid w:val="00783059"/>
    <w:rsid w:val="007C5E90"/>
    <w:rsid w:val="00856B67"/>
    <w:rsid w:val="0088277D"/>
    <w:rsid w:val="008A5AB3"/>
    <w:rsid w:val="008B465F"/>
    <w:rsid w:val="008C1D32"/>
    <w:rsid w:val="008F0E5C"/>
    <w:rsid w:val="00943AAF"/>
    <w:rsid w:val="009461CC"/>
    <w:rsid w:val="00956EA9"/>
    <w:rsid w:val="0096090B"/>
    <w:rsid w:val="009F7653"/>
    <w:rsid w:val="00A41CB7"/>
    <w:rsid w:val="00A62F5F"/>
    <w:rsid w:val="00A7606D"/>
    <w:rsid w:val="00A91BEC"/>
    <w:rsid w:val="00AA49B7"/>
    <w:rsid w:val="00AF0632"/>
    <w:rsid w:val="00B01400"/>
    <w:rsid w:val="00B20B15"/>
    <w:rsid w:val="00B55C9C"/>
    <w:rsid w:val="00BA3545"/>
    <w:rsid w:val="00BA4824"/>
    <w:rsid w:val="00BA50E1"/>
    <w:rsid w:val="00BB0AF4"/>
    <w:rsid w:val="00DA6313"/>
    <w:rsid w:val="00DD04EA"/>
    <w:rsid w:val="00E9045D"/>
    <w:rsid w:val="00F53B5B"/>
    <w:rsid w:val="00F9277A"/>
    <w:rsid w:val="00FA5BDB"/>
    <w:rsid w:val="00FE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0DEE9"/>
  <w15:chartTrackingRefBased/>
  <w15:docId w15:val="{C3D7654C-BBE7-44B5-B2A4-92B6A1E70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065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tekstChar">
    <w:name w:val="Koptekst Char"/>
    <w:basedOn w:val="Standaardalinea-lettertype"/>
    <w:link w:val="Koptekst"/>
    <w:uiPriority w:val="99"/>
    <w:rsid w:val="0015065A"/>
  </w:style>
  <w:style w:type="paragraph" w:styleId="Koptekst">
    <w:name w:val="header"/>
    <w:basedOn w:val="Standaard"/>
    <w:link w:val="KoptekstChar"/>
    <w:uiPriority w:val="99"/>
    <w:unhideWhenUsed/>
    <w:rsid w:val="00150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065A"/>
  </w:style>
  <w:style w:type="paragraph" w:styleId="Voettekst">
    <w:name w:val="footer"/>
    <w:basedOn w:val="Standaard"/>
    <w:link w:val="VoettekstChar"/>
    <w:uiPriority w:val="99"/>
    <w:unhideWhenUsed/>
    <w:rsid w:val="00150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065A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065A"/>
    <w:pPr>
      <w:spacing w:line="240" w:lineRule="auto"/>
    </w:pPr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065A"/>
    <w:rPr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065A"/>
    <w:rPr>
      <w:b/>
      <w:bCs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065A"/>
    <w:rPr>
      <w:rFonts w:ascii="Segoe UI" w:hAnsi="Segoe UI" w:cs="Segoe UI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065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783059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336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B20B15"/>
  </w:style>
  <w:style w:type="character" w:styleId="Verwijzingopmerking">
    <w:name w:val="annotation reference"/>
    <w:basedOn w:val="Standaardalinea-lettertype"/>
    <w:uiPriority w:val="99"/>
    <w:semiHidden/>
    <w:unhideWhenUsed/>
    <w:rsid w:val="005058B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795B9-2017-4E1F-A79A-A0D6E390F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4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6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urvink</dc:creator>
  <cp:keywords/>
  <dc:description/>
  <cp:lastModifiedBy>Robin Lurvink</cp:lastModifiedBy>
  <cp:revision>2</cp:revision>
  <dcterms:created xsi:type="dcterms:W3CDTF">2021-08-04T11:50:00Z</dcterms:created>
  <dcterms:modified xsi:type="dcterms:W3CDTF">2021-08-04T11:50:00Z</dcterms:modified>
</cp:coreProperties>
</file>